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511" w:rsidRDefault="00707B6B">
      <w:pPr>
        <w:rPr>
          <w:rFonts w:ascii="Times New Roman" w:hAnsi="Times New Roman" w:cs="Times New Roman"/>
          <w:sz w:val="24"/>
        </w:rPr>
      </w:pPr>
      <w:r w:rsidRPr="001E4511">
        <w:rPr>
          <w:rFonts w:ascii="Times New Roman" w:hAnsi="Times New Roman" w:cs="Times New Roman"/>
          <w:sz w:val="24"/>
        </w:rPr>
        <w:t xml:space="preserve">Appendix </w:t>
      </w:r>
      <w:r w:rsidR="0079317E">
        <w:rPr>
          <w:rFonts w:ascii="Times New Roman" w:hAnsi="Times New Roman" w:cs="Times New Roman"/>
          <w:sz w:val="24"/>
        </w:rPr>
        <w:t>A</w:t>
      </w:r>
      <w:r w:rsidRPr="001E4511">
        <w:rPr>
          <w:rFonts w:ascii="Times New Roman" w:hAnsi="Times New Roman" w:cs="Times New Roman"/>
          <w:sz w:val="24"/>
        </w:rPr>
        <w:t>1</w:t>
      </w:r>
      <w:r w:rsidR="00D27A1F" w:rsidRPr="001E4511">
        <w:rPr>
          <w:rFonts w:ascii="Times New Roman" w:hAnsi="Times New Roman" w:cs="Times New Roman"/>
          <w:sz w:val="24"/>
        </w:rPr>
        <w:t xml:space="preserve">: </w:t>
      </w:r>
      <w:r w:rsidR="001E4511">
        <w:rPr>
          <w:rFonts w:ascii="Times New Roman" w:hAnsi="Times New Roman" w:cs="Times New Roman"/>
          <w:sz w:val="24"/>
        </w:rPr>
        <w:t xml:space="preserve">Nests that were monitored at Ellenton Bay Set Aside Research Area during the </w:t>
      </w:r>
    </w:p>
    <w:p w:rsidR="00DA1EF1" w:rsidRPr="001E4511" w:rsidRDefault="001E4511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2011, 2012, and 2013 nesting seasons.</w:t>
      </w:r>
    </w:p>
    <w:tbl>
      <w:tblPr>
        <w:tblStyle w:val="TableGrid"/>
        <w:tblW w:w="0" w:type="auto"/>
        <w:tblLook w:val="04A0"/>
      </w:tblPr>
      <w:tblGrid>
        <w:gridCol w:w="2898"/>
        <w:gridCol w:w="2790"/>
        <w:gridCol w:w="1494"/>
      </w:tblGrid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2790" w:type="dxa"/>
          </w:tcPr>
          <w:p w:rsidR="00707B6B" w:rsidRPr="001E4511" w:rsidRDefault="00707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Number of Nests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Blue Grosbeak</w:t>
            </w:r>
          </w:p>
        </w:tc>
        <w:tc>
          <w:tcPr>
            <w:tcW w:w="2790" w:type="dxa"/>
          </w:tcPr>
          <w:p w:rsidR="00707B6B" w:rsidRPr="001E4511" w:rsidRDefault="00D27A1F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Passerina caerulea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Brown Thrasher</w:t>
            </w:r>
          </w:p>
        </w:tc>
        <w:tc>
          <w:tcPr>
            <w:tcW w:w="2790" w:type="dxa"/>
          </w:tcPr>
          <w:p w:rsidR="00707B6B" w:rsidRPr="001E4511" w:rsidRDefault="00D27A1F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Toxostoma rufum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53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Carolina Wren</w:t>
            </w:r>
          </w:p>
        </w:tc>
        <w:tc>
          <w:tcPr>
            <w:tcW w:w="2790" w:type="dxa"/>
          </w:tcPr>
          <w:p w:rsidR="00707B6B" w:rsidRPr="001E4511" w:rsidRDefault="00D27A1F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Thryothorus ludovicianus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Common Yellowthroat</w:t>
            </w:r>
          </w:p>
        </w:tc>
        <w:tc>
          <w:tcPr>
            <w:tcW w:w="2790" w:type="dxa"/>
          </w:tcPr>
          <w:p w:rsidR="00707B6B" w:rsidRPr="001E4511" w:rsidRDefault="00D27A1F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Geothlypis trichas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Eastern Towhee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Pipilo erythrophthalmus</w:t>
            </w:r>
          </w:p>
        </w:tc>
        <w:tc>
          <w:tcPr>
            <w:tcW w:w="1494" w:type="dxa"/>
          </w:tcPr>
          <w:p w:rsidR="00707B6B" w:rsidRPr="001E4511" w:rsidRDefault="00231953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Indigo Bunting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Style w:val="kno-fv"/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Passerina cyanea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Mourning Dove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Zenaida macroura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Northern Cardinal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Cardinalis cardinalis</w:t>
            </w:r>
          </w:p>
        </w:tc>
        <w:tc>
          <w:tcPr>
            <w:tcW w:w="1494" w:type="dxa"/>
          </w:tcPr>
          <w:p w:rsidR="00707B6B" w:rsidRPr="001E4511" w:rsidRDefault="00707B6B" w:rsidP="00231953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2</w:t>
            </w:r>
            <w:r w:rsidR="00D27A1F" w:rsidRPr="001E4511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Northern Mockingbird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Mimus polyglottos</w:t>
            </w:r>
          </w:p>
        </w:tc>
        <w:tc>
          <w:tcPr>
            <w:tcW w:w="1494" w:type="dxa"/>
          </w:tcPr>
          <w:p w:rsidR="00707B6B" w:rsidRPr="001E4511" w:rsidRDefault="00D27A1F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Northern Parula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Parula americana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Orchard Oriole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Icterus spurius</w:t>
            </w:r>
          </w:p>
        </w:tc>
        <w:tc>
          <w:tcPr>
            <w:tcW w:w="1494" w:type="dxa"/>
          </w:tcPr>
          <w:p w:rsidR="00707B6B" w:rsidRPr="001E4511" w:rsidRDefault="00231953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Painted Bunting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Passerina ciris</w:t>
            </w:r>
          </w:p>
        </w:tc>
        <w:tc>
          <w:tcPr>
            <w:tcW w:w="1494" w:type="dxa"/>
          </w:tcPr>
          <w:p w:rsidR="00707B6B" w:rsidRPr="001E4511" w:rsidRDefault="00231953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Prairie Warbler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Dendroica discolor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Red-eyed Vireo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Vireo olivaceus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Red-winged Blackbird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Agelaius phoeniceus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Yellow-billed Cuckoo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Coccyzus americanus</w:t>
            </w:r>
          </w:p>
        </w:tc>
        <w:tc>
          <w:tcPr>
            <w:tcW w:w="1494" w:type="dxa"/>
          </w:tcPr>
          <w:p w:rsidR="00707B6B" w:rsidRPr="001E4511" w:rsidRDefault="00D27A1F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707B6B" w:rsidTr="001E4511">
        <w:tc>
          <w:tcPr>
            <w:tcW w:w="2898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Yellow-breasted Chat</w:t>
            </w:r>
          </w:p>
        </w:tc>
        <w:tc>
          <w:tcPr>
            <w:tcW w:w="2790" w:type="dxa"/>
          </w:tcPr>
          <w:p w:rsidR="00707B6B" w:rsidRPr="001E4511" w:rsidRDefault="001E4511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Icteria virens</w:t>
            </w:r>
          </w:p>
        </w:tc>
        <w:tc>
          <w:tcPr>
            <w:tcW w:w="1494" w:type="dxa"/>
          </w:tcPr>
          <w:p w:rsidR="00707B6B" w:rsidRPr="001E4511" w:rsidRDefault="00707B6B">
            <w:pPr>
              <w:rPr>
                <w:rFonts w:ascii="Times New Roman" w:hAnsi="Times New Roman" w:cs="Times New Roman"/>
                <w:sz w:val="24"/>
              </w:rPr>
            </w:pPr>
            <w:r w:rsidRPr="001E451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</w:tbl>
    <w:p w:rsidR="00707B6B" w:rsidRDefault="00707B6B"/>
    <w:sectPr w:rsidR="00707B6B" w:rsidSect="00B5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707B6B"/>
    <w:rsid w:val="001E4511"/>
    <w:rsid w:val="00231953"/>
    <w:rsid w:val="00707B6B"/>
    <w:rsid w:val="0079317E"/>
    <w:rsid w:val="00B55FA6"/>
    <w:rsid w:val="00D27A1F"/>
    <w:rsid w:val="00DA1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E4511"/>
  </w:style>
  <w:style w:type="character" w:customStyle="1" w:styleId="kno-fv">
    <w:name w:val="kno-fv"/>
    <w:basedOn w:val="DefaultParagraphFont"/>
    <w:rsid w:val="001E45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E4511"/>
  </w:style>
  <w:style w:type="character" w:customStyle="1" w:styleId="kno-fv">
    <w:name w:val="kno-fv"/>
    <w:basedOn w:val="DefaultParagraphFont"/>
    <w:rsid w:val="001E45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Gregorio, Brett A</dc:creator>
  <cp:lastModifiedBy>0007576</cp:lastModifiedBy>
  <cp:revision>3</cp:revision>
  <dcterms:created xsi:type="dcterms:W3CDTF">2014-02-25T15:34:00Z</dcterms:created>
  <dcterms:modified xsi:type="dcterms:W3CDTF">2014-03-08T06:21:00Z</dcterms:modified>
</cp:coreProperties>
</file>